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980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4615"/>
      </w:tblGrid>
      <w:tr w:rsidR="00C16BF1" w:rsidRPr="00B70EFE" w14:paraId="3D609496" w14:textId="77777777" w:rsidTr="0091143F">
        <w:tc>
          <w:tcPr>
            <w:tcW w:w="2122" w:type="dxa"/>
          </w:tcPr>
          <w:p w14:paraId="5B1511B4" w14:textId="1E4CE9D7" w:rsidR="009E5816" w:rsidRPr="00B70EFE" w:rsidRDefault="002F32BA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 of α-amylase gene</w:t>
            </w:r>
          </w:p>
        </w:tc>
        <w:tc>
          <w:tcPr>
            <w:tcW w:w="1559" w:type="dxa"/>
          </w:tcPr>
          <w:p w14:paraId="52551A01" w14:textId="6DE97DB1" w:rsidR="009E5816" w:rsidRPr="00B70EFE" w:rsidRDefault="002954C8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n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myA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SpeI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4615" w:type="dxa"/>
          </w:tcPr>
          <w:p w14:paraId="25D37C9F" w14:textId="55D9D0D2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CTAGTATGATGGTCGCGTGGTGGTC</w:t>
            </w:r>
          </w:p>
        </w:tc>
      </w:tr>
      <w:tr w:rsidR="00C16BF1" w:rsidRPr="00B70EFE" w14:paraId="4CD93324" w14:textId="77777777" w:rsidTr="0091143F">
        <w:tc>
          <w:tcPr>
            <w:tcW w:w="2122" w:type="dxa"/>
          </w:tcPr>
          <w:p w14:paraId="3D311A81" w14:textId="027BD48B" w:rsidR="009E5816" w:rsidRPr="00B70EFE" w:rsidRDefault="002F32BA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 of α-amylase gene</w:t>
            </w:r>
          </w:p>
        </w:tc>
        <w:tc>
          <w:tcPr>
            <w:tcW w:w="1559" w:type="dxa"/>
          </w:tcPr>
          <w:p w14:paraId="1FD2A2CD" w14:textId="0B7A15E9" w:rsidR="009E5816" w:rsidRPr="00B70EFE" w:rsidRDefault="002954C8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n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myA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EcoRI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615" w:type="dxa"/>
          </w:tcPr>
          <w:p w14:paraId="6EBC6770" w14:textId="5398DAF7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GAATTCTCACGAGCTACTACAGATCTTGC</w:t>
            </w:r>
          </w:p>
        </w:tc>
      </w:tr>
      <w:tr w:rsidR="002E6118" w:rsidRPr="00B70EFE" w14:paraId="510C4E5A" w14:textId="77777777" w:rsidTr="0091143F">
        <w:tc>
          <w:tcPr>
            <w:tcW w:w="2122" w:type="dxa"/>
          </w:tcPr>
          <w:p w14:paraId="438BC4DE" w14:textId="16C2444E" w:rsidR="009E5816" w:rsidRPr="00B70EFE" w:rsidRDefault="005F52CD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 of acid α-amylase gene</w:t>
            </w:r>
          </w:p>
        </w:tc>
        <w:tc>
          <w:tcPr>
            <w:tcW w:w="1559" w:type="dxa"/>
          </w:tcPr>
          <w:p w14:paraId="640C5BDA" w14:textId="78DCAA6B" w:rsidR="009E5816" w:rsidRPr="00B70EFE" w:rsidRDefault="005F52CD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n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myB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Spe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4615" w:type="dxa"/>
          </w:tcPr>
          <w:p w14:paraId="492CA6EB" w14:textId="05AF9DF5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CTAGTATGAGATTATCGACTTCGAGTCTC</w:t>
            </w:r>
          </w:p>
        </w:tc>
      </w:tr>
      <w:tr w:rsidR="002E6118" w:rsidRPr="00B70EFE" w14:paraId="041F79C4" w14:textId="77777777" w:rsidTr="0091143F">
        <w:tc>
          <w:tcPr>
            <w:tcW w:w="2122" w:type="dxa"/>
          </w:tcPr>
          <w:p w14:paraId="6026A963" w14:textId="172DA6FB" w:rsidR="009E5816" w:rsidRPr="00B70EFE" w:rsidRDefault="005F52CD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 of acid α-amylase gene</w:t>
            </w:r>
          </w:p>
        </w:tc>
        <w:tc>
          <w:tcPr>
            <w:tcW w:w="1559" w:type="dxa"/>
          </w:tcPr>
          <w:p w14:paraId="463D1ADF" w14:textId="6DD87C0F" w:rsidR="009E5816" w:rsidRPr="00B70EFE" w:rsidRDefault="005F52CD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n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myB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EcoRV</w:t>
            </w:r>
            <w:proofErr w:type="spellEnd"/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4615" w:type="dxa"/>
          </w:tcPr>
          <w:p w14:paraId="313CCA09" w14:textId="0FF9659F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GATATCTTACTCGACGTATAATCTTCCGCT</w:t>
            </w:r>
          </w:p>
        </w:tc>
      </w:tr>
      <w:tr w:rsidR="002E6118" w:rsidRPr="00B70EFE" w14:paraId="11483CF4" w14:textId="77777777" w:rsidTr="0091143F">
        <w:tc>
          <w:tcPr>
            <w:tcW w:w="2122" w:type="dxa"/>
          </w:tcPr>
          <w:p w14:paraId="468EF40C" w14:textId="5113AAC7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’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 of α-amylase gene</w:t>
            </w:r>
          </w:p>
        </w:tc>
        <w:tc>
          <w:tcPr>
            <w:tcW w:w="1559" w:type="dxa"/>
          </w:tcPr>
          <w:p w14:paraId="753551C3" w14:textId="46306B31" w:rsidR="009E5816" w:rsidRPr="00B70EFE" w:rsidRDefault="004A0D7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2amyA-donor-F1</w:t>
            </w:r>
          </w:p>
        </w:tc>
        <w:tc>
          <w:tcPr>
            <w:tcW w:w="4615" w:type="dxa"/>
          </w:tcPr>
          <w:p w14:paraId="198EAB24" w14:textId="697E458E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ATGATGGTCGCGTGGTGGTCTCTATTTCTGTACG</w:t>
            </w:r>
          </w:p>
        </w:tc>
      </w:tr>
      <w:tr w:rsidR="002E6118" w:rsidRPr="00B70EFE" w14:paraId="30A05E32" w14:textId="77777777" w:rsidTr="0091143F">
        <w:tc>
          <w:tcPr>
            <w:tcW w:w="2122" w:type="dxa"/>
          </w:tcPr>
          <w:p w14:paraId="1B570AF3" w14:textId="7EAA203A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5’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 of α-amylase gene</w:t>
            </w:r>
          </w:p>
        </w:tc>
        <w:tc>
          <w:tcPr>
            <w:tcW w:w="1559" w:type="dxa"/>
          </w:tcPr>
          <w:p w14:paraId="754BC97E" w14:textId="5C97EC96" w:rsidR="009E5816" w:rsidRPr="00B70EFE" w:rsidRDefault="004A0D7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2amyA-donor-R1</w:t>
            </w:r>
          </w:p>
        </w:tc>
        <w:tc>
          <w:tcPr>
            <w:tcW w:w="4615" w:type="dxa"/>
          </w:tcPr>
          <w:p w14:paraId="777DCFF8" w14:textId="04882BE6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TTCAATATCAGTTAACGTCGCGTACCATTCATTCTTGACCAC</w:t>
            </w:r>
          </w:p>
        </w:tc>
      </w:tr>
      <w:tr w:rsidR="002E6118" w:rsidRPr="00B70EFE" w14:paraId="1B207661" w14:textId="77777777" w:rsidTr="0091143F">
        <w:tc>
          <w:tcPr>
            <w:tcW w:w="2122" w:type="dxa"/>
          </w:tcPr>
          <w:p w14:paraId="134A7CCF" w14:textId="16A775B2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’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 of α-amylase gene</w:t>
            </w:r>
          </w:p>
        </w:tc>
        <w:tc>
          <w:tcPr>
            <w:tcW w:w="1559" w:type="dxa"/>
          </w:tcPr>
          <w:p w14:paraId="2BA2C01B" w14:textId="33A27033" w:rsidR="009E5816" w:rsidRPr="00B70EFE" w:rsidRDefault="004A0D7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2amyA-donor-F3</w:t>
            </w:r>
          </w:p>
        </w:tc>
        <w:tc>
          <w:tcPr>
            <w:tcW w:w="4615" w:type="dxa"/>
          </w:tcPr>
          <w:p w14:paraId="1DB09A69" w14:textId="27F35E4E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TTCTTGACGAGTTCTTCTGACGGGTACAACAAAGCCGCAGG</w:t>
            </w:r>
          </w:p>
        </w:tc>
      </w:tr>
      <w:tr w:rsidR="002E6118" w:rsidRPr="00B70EFE" w14:paraId="647403B7" w14:textId="77777777" w:rsidTr="0091143F">
        <w:tc>
          <w:tcPr>
            <w:tcW w:w="2122" w:type="dxa"/>
          </w:tcPr>
          <w:p w14:paraId="476A1E9C" w14:textId="0A7B45B7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3’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 of α-amylase gene</w:t>
            </w:r>
          </w:p>
        </w:tc>
        <w:tc>
          <w:tcPr>
            <w:tcW w:w="1559" w:type="dxa"/>
          </w:tcPr>
          <w:p w14:paraId="4D25296D" w14:textId="7FDD0776" w:rsidR="009E5816" w:rsidRPr="00B70EFE" w:rsidRDefault="004A0D7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2amyA-donor-R3</w:t>
            </w:r>
          </w:p>
        </w:tc>
        <w:tc>
          <w:tcPr>
            <w:tcW w:w="4615" w:type="dxa"/>
          </w:tcPr>
          <w:p w14:paraId="25B323E0" w14:textId="3EE13A7A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TCACGAGCTACTACAGATCTTGCTACCTGCCAACTTC</w:t>
            </w:r>
          </w:p>
        </w:tc>
      </w:tr>
      <w:tr w:rsidR="002E6118" w:rsidRPr="00B70EFE" w14:paraId="5D91F76B" w14:textId="77777777" w:rsidTr="0091143F">
        <w:tc>
          <w:tcPr>
            <w:tcW w:w="2122" w:type="dxa"/>
          </w:tcPr>
          <w:p w14:paraId="51BF7E4A" w14:textId="5D4215CB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Cloning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’ 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of acid α-amylase gene</w:t>
            </w:r>
          </w:p>
        </w:tc>
        <w:tc>
          <w:tcPr>
            <w:tcW w:w="1559" w:type="dxa"/>
          </w:tcPr>
          <w:p w14:paraId="3A5CAB8F" w14:textId="57B19570" w:rsidR="009E5816" w:rsidRPr="00B70EFE" w:rsidRDefault="00523EA2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C16BF1" w:rsidRPr="00B70EFE">
              <w:rPr>
                <w:rFonts w:ascii="Times New Roman" w:hAnsi="Times New Roman" w:cs="Times New Roman"/>
                <w:sz w:val="15"/>
                <w:szCs w:val="15"/>
              </w:rPr>
              <w:t>myB-donor-F1</w:t>
            </w:r>
          </w:p>
        </w:tc>
        <w:tc>
          <w:tcPr>
            <w:tcW w:w="4615" w:type="dxa"/>
          </w:tcPr>
          <w:p w14:paraId="102E5C27" w14:textId="7E7638D3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GGAACCAGTACGGCAGCTGATAGTATCCGAAAG</w:t>
            </w:r>
          </w:p>
        </w:tc>
      </w:tr>
      <w:tr w:rsidR="002E6118" w:rsidRPr="00B70EFE" w14:paraId="6A60594C" w14:textId="77777777" w:rsidTr="0091143F">
        <w:tc>
          <w:tcPr>
            <w:tcW w:w="2122" w:type="dxa"/>
          </w:tcPr>
          <w:p w14:paraId="43CDA700" w14:textId="4A471873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Cloning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’ 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of acid α-amylase gene</w:t>
            </w:r>
          </w:p>
        </w:tc>
        <w:tc>
          <w:tcPr>
            <w:tcW w:w="1559" w:type="dxa"/>
          </w:tcPr>
          <w:p w14:paraId="438C90C1" w14:textId="7FC990E3" w:rsidR="009E5816" w:rsidRPr="00B70EFE" w:rsidRDefault="00523EA2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C16BF1" w:rsidRPr="00B70EFE">
              <w:rPr>
                <w:rFonts w:ascii="Times New Roman" w:hAnsi="Times New Roman" w:cs="Times New Roman"/>
                <w:sz w:val="15"/>
                <w:szCs w:val="15"/>
              </w:rPr>
              <w:t>myB-donor-R1</w:t>
            </w:r>
          </w:p>
        </w:tc>
        <w:tc>
          <w:tcPr>
            <w:tcW w:w="4615" w:type="dxa"/>
          </w:tcPr>
          <w:p w14:paraId="029A0938" w14:textId="74B8F907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TCCTTCAATATCAGTTAACGTCGCGAACCGATCCGTCAATAGG</w:t>
            </w:r>
          </w:p>
        </w:tc>
      </w:tr>
      <w:tr w:rsidR="002E6118" w:rsidRPr="00B70EFE" w14:paraId="7882063B" w14:textId="77777777" w:rsidTr="0091143F">
        <w:tc>
          <w:tcPr>
            <w:tcW w:w="2122" w:type="dxa"/>
          </w:tcPr>
          <w:p w14:paraId="0D4E9C0C" w14:textId="28DC4C18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Cloning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’ 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of acid α-amylase gene</w:t>
            </w:r>
          </w:p>
        </w:tc>
        <w:tc>
          <w:tcPr>
            <w:tcW w:w="1559" w:type="dxa"/>
          </w:tcPr>
          <w:p w14:paraId="1BC51DE7" w14:textId="0914A514" w:rsidR="009E5816" w:rsidRPr="00B70EFE" w:rsidRDefault="00523EA2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C16BF1" w:rsidRPr="00B70EFE">
              <w:rPr>
                <w:rFonts w:ascii="Times New Roman" w:hAnsi="Times New Roman" w:cs="Times New Roman"/>
                <w:sz w:val="15"/>
                <w:szCs w:val="15"/>
              </w:rPr>
              <w:t>myB-donor-F3</w:t>
            </w:r>
          </w:p>
        </w:tc>
        <w:tc>
          <w:tcPr>
            <w:tcW w:w="4615" w:type="dxa"/>
          </w:tcPr>
          <w:p w14:paraId="7418DA77" w14:textId="7D0E9CE4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TTCTTGACGAGTTCTTCTGATGGATCTCGCCTATCACTGAAC</w:t>
            </w:r>
          </w:p>
        </w:tc>
      </w:tr>
      <w:tr w:rsidR="002E6118" w:rsidRPr="00B70EFE" w14:paraId="685F4D82" w14:textId="77777777" w:rsidTr="0091143F">
        <w:tc>
          <w:tcPr>
            <w:tcW w:w="2122" w:type="dxa"/>
          </w:tcPr>
          <w:p w14:paraId="2F360124" w14:textId="4B6694CA" w:rsidR="009E5816" w:rsidRPr="00B70EFE" w:rsidRDefault="00140701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 xml:space="preserve">Cloning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’ </w:t>
            </w: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of acid α-amylase gene</w:t>
            </w:r>
          </w:p>
        </w:tc>
        <w:tc>
          <w:tcPr>
            <w:tcW w:w="1559" w:type="dxa"/>
          </w:tcPr>
          <w:p w14:paraId="45D697B9" w14:textId="3DDC86DE" w:rsidR="009E5816" w:rsidRPr="00B70EFE" w:rsidRDefault="00523EA2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C16BF1" w:rsidRPr="00B70EFE">
              <w:rPr>
                <w:rFonts w:ascii="Times New Roman" w:hAnsi="Times New Roman" w:cs="Times New Roman"/>
                <w:sz w:val="15"/>
                <w:szCs w:val="15"/>
              </w:rPr>
              <w:t>myB-donor-R3</w:t>
            </w:r>
          </w:p>
        </w:tc>
        <w:tc>
          <w:tcPr>
            <w:tcW w:w="4615" w:type="dxa"/>
          </w:tcPr>
          <w:p w14:paraId="54875F49" w14:textId="59FA96DC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GTTCGTGGTGGCTATCCAGGTGTACAGCTCTG</w:t>
            </w:r>
          </w:p>
        </w:tc>
      </w:tr>
      <w:tr w:rsidR="002E6118" w:rsidRPr="00B70EFE" w14:paraId="3504298C" w14:textId="77777777" w:rsidTr="0091143F">
        <w:tc>
          <w:tcPr>
            <w:tcW w:w="2122" w:type="dxa"/>
          </w:tcPr>
          <w:p w14:paraId="2B2D53D6" w14:textId="22CA962A" w:rsidR="009E5816" w:rsidRPr="00B70EFE" w:rsidRDefault="00DC5EC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5E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ne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1559" w:type="dxa"/>
          </w:tcPr>
          <w:p w14:paraId="04F609E5" w14:textId="3D1E2978" w:rsidR="009E5816" w:rsidRPr="00B70EFE" w:rsidRDefault="00DF706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2amyA-donor-F2</w:t>
            </w:r>
          </w:p>
        </w:tc>
        <w:tc>
          <w:tcPr>
            <w:tcW w:w="4615" w:type="dxa"/>
          </w:tcPr>
          <w:p w14:paraId="6DE63ECD" w14:textId="578C666F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GTGGTCAAGAATGAATGGTACGCGACGTTAACTGATATTGAAG</w:t>
            </w:r>
          </w:p>
        </w:tc>
      </w:tr>
      <w:tr w:rsidR="002E6118" w:rsidRPr="00B70EFE" w14:paraId="38422715" w14:textId="77777777" w:rsidTr="0091143F">
        <w:tc>
          <w:tcPr>
            <w:tcW w:w="2122" w:type="dxa"/>
          </w:tcPr>
          <w:p w14:paraId="7BBAA910" w14:textId="4AF8C10F" w:rsidR="009E5816" w:rsidRPr="00B70EFE" w:rsidRDefault="00DC5EC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5E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ne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1559" w:type="dxa"/>
          </w:tcPr>
          <w:p w14:paraId="42F4B669" w14:textId="1D448E72" w:rsidR="009E5816" w:rsidRPr="00B70EFE" w:rsidRDefault="00DF706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2amyA-donor-R2</w:t>
            </w:r>
          </w:p>
        </w:tc>
        <w:tc>
          <w:tcPr>
            <w:tcW w:w="4615" w:type="dxa"/>
          </w:tcPr>
          <w:p w14:paraId="4106ADB1" w14:textId="560B644A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CTGCGGCTTTGTTGTACCCGTCAGAAGAACTCGTCAAGAAG</w:t>
            </w:r>
          </w:p>
        </w:tc>
      </w:tr>
      <w:tr w:rsidR="002E6118" w:rsidRPr="00B70EFE" w14:paraId="0C77B13D" w14:textId="77777777" w:rsidTr="0091143F">
        <w:tc>
          <w:tcPr>
            <w:tcW w:w="2122" w:type="dxa"/>
          </w:tcPr>
          <w:p w14:paraId="5CE22AEB" w14:textId="441348F2" w:rsidR="009E5816" w:rsidRPr="00B70EFE" w:rsidRDefault="00DC5EC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5E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ne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1559" w:type="dxa"/>
          </w:tcPr>
          <w:p w14:paraId="6B954E7D" w14:textId="301115F1" w:rsidR="009E5816" w:rsidRPr="00B70EFE" w:rsidRDefault="00523EA2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DF706F" w:rsidRPr="00B70EFE">
              <w:rPr>
                <w:rFonts w:ascii="Times New Roman" w:hAnsi="Times New Roman" w:cs="Times New Roman"/>
                <w:sz w:val="15"/>
                <w:szCs w:val="15"/>
              </w:rPr>
              <w:t>myB-donor-F2</w:t>
            </w:r>
          </w:p>
        </w:tc>
        <w:tc>
          <w:tcPr>
            <w:tcW w:w="4615" w:type="dxa"/>
          </w:tcPr>
          <w:p w14:paraId="59F0F86F" w14:textId="0D428C9E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CCTATTGACGGATCGGTTCGCGACGTTAACTGATATTGAAGGAG</w:t>
            </w:r>
          </w:p>
        </w:tc>
      </w:tr>
      <w:tr w:rsidR="002E6118" w:rsidRPr="00B70EFE" w14:paraId="00979629" w14:textId="77777777" w:rsidTr="0091143F">
        <w:tc>
          <w:tcPr>
            <w:tcW w:w="2122" w:type="dxa"/>
          </w:tcPr>
          <w:p w14:paraId="66D72EC0" w14:textId="32E2465B" w:rsidR="009E5816" w:rsidRPr="00B70EFE" w:rsidRDefault="00DC5EC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5E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ne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1559" w:type="dxa"/>
          </w:tcPr>
          <w:p w14:paraId="6829616D" w14:textId="45FE400D" w:rsidR="009E5816" w:rsidRPr="00B70EFE" w:rsidRDefault="00523EA2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DF706F" w:rsidRPr="00B70EFE">
              <w:rPr>
                <w:rFonts w:ascii="Times New Roman" w:hAnsi="Times New Roman" w:cs="Times New Roman"/>
                <w:sz w:val="15"/>
                <w:szCs w:val="15"/>
              </w:rPr>
              <w:t>myB-donor-R2</w:t>
            </w:r>
          </w:p>
        </w:tc>
        <w:tc>
          <w:tcPr>
            <w:tcW w:w="4615" w:type="dxa"/>
          </w:tcPr>
          <w:p w14:paraId="168B7F19" w14:textId="5DA59F02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hAnsi="Times New Roman" w:cs="Times New Roman"/>
                <w:sz w:val="15"/>
                <w:szCs w:val="15"/>
              </w:rPr>
              <w:t>GTTCAGTGATAGGCGAGATCCATCAGAAGAACTCGTCAAGAAG</w:t>
            </w:r>
          </w:p>
        </w:tc>
      </w:tr>
      <w:tr w:rsidR="002E6118" w:rsidRPr="00B70EFE" w14:paraId="3160789C" w14:textId="77777777" w:rsidTr="0091143F">
        <w:tc>
          <w:tcPr>
            <w:tcW w:w="2122" w:type="dxa"/>
          </w:tcPr>
          <w:p w14:paraId="52685F96" w14:textId="3B33A930" w:rsidR="009E5816" w:rsidRPr="00B70EFE" w:rsidRDefault="00DC5EC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as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1559" w:type="dxa"/>
          </w:tcPr>
          <w:p w14:paraId="0927DC48" w14:textId="3F9E1968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n </w:t>
            </w:r>
            <w:proofErr w:type="spellStart"/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tef</w:t>
            </w:r>
            <w:proofErr w:type="spellEnd"/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cas9-F</w:t>
            </w:r>
          </w:p>
        </w:tc>
        <w:tc>
          <w:tcPr>
            <w:tcW w:w="4615" w:type="dxa"/>
          </w:tcPr>
          <w:p w14:paraId="593A6C7A" w14:textId="54D1451E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GTACGGTACCAAATCTTG</w:t>
            </w:r>
          </w:p>
        </w:tc>
      </w:tr>
      <w:tr w:rsidR="002E6118" w:rsidRPr="00B70EFE" w14:paraId="0B4CA66E" w14:textId="77777777" w:rsidTr="0091143F">
        <w:tc>
          <w:tcPr>
            <w:tcW w:w="2122" w:type="dxa"/>
          </w:tcPr>
          <w:p w14:paraId="5CFFCEEA" w14:textId="3C651FAD" w:rsidR="009E5816" w:rsidRPr="00B70EFE" w:rsidRDefault="00DC5EC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n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as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ene</w:t>
            </w:r>
          </w:p>
        </w:tc>
        <w:tc>
          <w:tcPr>
            <w:tcW w:w="1559" w:type="dxa"/>
          </w:tcPr>
          <w:p w14:paraId="5CB1C378" w14:textId="1763D70C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n </w:t>
            </w:r>
            <w:proofErr w:type="spellStart"/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tef</w:t>
            </w:r>
            <w:proofErr w:type="spellEnd"/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cas9-R</w:t>
            </w:r>
          </w:p>
        </w:tc>
        <w:tc>
          <w:tcPr>
            <w:tcW w:w="4615" w:type="dxa"/>
          </w:tcPr>
          <w:p w14:paraId="2AA4B1FB" w14:textId="183638C8" w:rsidR="009E5816" w:rsidRPr="00B70EFE" w:rsidRDefault="00B70EFE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EF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GAAGGATTACCTCTAAAC</w:t>
            </w:r>
          </w:p>
        </w:tc>
      </w:tr>
      <w:tr w:rsidR="002E6118" w:rsidRPr="00B70EFE" w14:paraId="167272D9" w14:textId="77777777" w:rsidTr="0091143F">
        <w:tc>
          <w:tcPr>
            <w:tcW w:w="2122" w:type="dxa"/>
          </w:tcPr>
          <w:p w14:paraId="16997EF0" w14:textId="1347B745" w:rsidR="009E5816" w:rsidRPr="0091143F" w:rsidRDefault="00C60E6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Diagnostic PCR for α-amylase deletion</w:t>
            </w:r>
          </w:p>
        </w:tc>
        <w:tc>
          <w:tcPr>
            <w:tcW w:w="1559" w:type="dxa"/>
          </w:tcPr>
          <w:p w14:paraId="19A780C7" w14:textId="59C7BCF0" w:rsidR="009E5816" w:rsidRPr="00B70EFE" w:rsidRDefault="00C60E6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amy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KO-F</w:t>
            </w:r>
          </w:p>
        </w:tc>
        <w:tc>
          <w:tcPr>
            <w:tcW w:w="4615" w:type="dxa"/>
          </w:tcPr>
          <w:p w14:paraId="4A03FFA0" w14:textId="5D6CB745" w:rsidR="009E5816" w:rsidRPr="00B70EFE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GCTTCACAGCCATCTGGATC</w:t>
            </w:r>
          </w:p>
        </w:tc>
      </w:tr>
      <w:tr w:rsidR="002E6118" w:rsidRPr="00B70EFE" w14:paraId="17768A0F" w14:textId="77777777" w:rsidTr="0091143F">
        <w:tc>
          <w:tcPr>
            <w:tcW w:w="2122" w:type="dxa"/>
          </w:tcPr>
          <w:p w14:paraId="3FAC9A84" w14:textId="120A6816" w:rsidR="009E5816" w:rsidRPr="0091143F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Diagnostic PCR for α-amylase deletion</w:t>
            </w:r>
          </w:p>
        </w:tc>
        <w:tc>
          <w:tcPr>
            <w:tcW w:w="1559" w:type="dxa"/>
          </w:tcPr>
          <w:p w14:paraId="5BB08FD2" w14:textId="428305BF" w:rsidR="009E5816" w:rsidRPr="00B70EFE" w:rsidRDefault="00C60E6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amy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KO-R</w:t>
            </w:r>
          </w:p>
        </w:tc>
        <w:tc>
          <w:tcPr>
            <w:tcW w:w="4615" w:type="dxa"/>
          </w:tcPr>
          <w:p w14:paraId="1F8A4B46" w14:textId="3F88BA99" w:rsidR="009E5816" w:rsidRPr="00B70EFE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CTTGTACAGCTCGCTGTCGGT</w:t>
            </w:r>
          </w:p>
        </w:tc>
      </w:tr>
      <w:tr w:rsidR="002E6118" w:rsidRPr="00B70EFE" w14:paraId="29519EE3" w14:textId="77777777" w:rsidTr="0091143F">
        <w:tc>
          <w:tcPr>
            <w:tcW w:w="2122" w:type="dxa"/>
          </w:tcPr>
          <w:p w14:paraId="399B1BD2" w14:textId="450DBD55" w:rsidR="009E5816" w:rsidRPr="0091143F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Diagnostic PCR for acid α-amylase deletion</w:t>
            </w:r>
          </w:p>
        </w:tc>
        <w:tc>
          <w:tcPr>
            <w:tcW w:w="1559" w:type="dxa"/>
          </w:tcPr>
          <w:p w14:paraId="0E870DE0" w14:textId="7D512855" w:rsidR="009E5816" w:rsidRPr="00B70EFE" w:rsidRDefault="00C60E6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m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KO-F</w:t>
            </w:r>
          </w:p>
        </w:tc>
        <w:tc>
          <w:tcPr>
            <w:tcW w:w="4615" w:type="dxa"/>
          </w:tcPr>
          <w:p w14:paraId="6E2C01E5" w14:textId="219BCBBA" w:rsidR="009E5816" w:rsidRPr="00B70EFE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GCAGCGATGAGATTATCGAC</w:t>
            </w:r>
          </w:p>
        </w:tc>
      </w:tr>
      <w:tr w:rsidR="002E6118" w:rsidRPr="00B70EFE" w14:paraId="54402CC6" w14:textId="77777777" w:rsidTr="0091143F">
        <w:tc>
          <w:tcPr>
            <w:tcW w:w="2122" w:type="dxa"/>
          </w:tcPr>
          <w:p w14:paraId="3B492522" w14:textId="3B253754" w:rsidR="009E5816" w:rsidRPr="0091143F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Diagnostic PCR for acidα-amylase deletion</w:t>
            </w:r>
          </w:p>
        </w:tc>
        <w:tc>
          <w:tcPr>
            <w:tcW w:w="1559" w:type="dxa"/>
          </w:tcPr>
          <w:p w14:paraId="00226BD0" w14:textId="6A9BA0B0" w:rsidR="009E5816" w:rsidRPr="00B70EFE" w:rsidRDefault="00C60E6C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m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KO-R</w:t>
            </w:r>
          </w:p>
        </w:tc>
        <w:tc>
          <w:tcPr>
            <w:tcW w:w="4615" w:type="dxa"/>
          </w:tcPr>
          <w:p w14:paraId="438EB19A" w14:textId="645001C2" w:rsidR="009E5816" w:rsidRPr="00B70EFE" w:rsidRDefault="0091143F" w:rsidP="009114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1143F">
              <w:rPr>
                <w:rFonts w:ascii="Times New Roman" w:hAnsi="Times New Roman" w:cs="Times New Roman"/>
                <w:sz w:val="15"/>
                <w:szCs w:val="15"/>
              </w:rPr>
              <w:t>CACGTCGTATCTGTCAAGTC</w:t>
            </w:r>
          </w:p>
        </w:tc>
      </w:tr>
      <w:tr w:rsidR="007714C5" w:rsidRPr="00B70EFE" w14:paraId="3D1F1E98" w14:textId="77777777" w:rsidTr="0091143F">
        <w:tc>
          <w:tcPr>
            <w:tcW w:w="2122" w:type="dxa"/>
          </w:tcPr>
          <w:p w14:paraId="7B780489" w14:textId="5083ECE8" w:rsidR="007714C5" w:rsidRPr="00FC732A" w:rsidRDefault="007714C5" w:rsidP="0091143F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Quantitative RT-PCR for actin</w:t>
            </w:r>
          </w:p>
        </w:tc>
        <w:tc>
          <w:tcPr>
            <w:tcW w:w="1559" w:type="dxa"/>
          </w:tcPr>
          <w:p w14:paraId="4652E5B8" w14:textId="7DA0C8A9" w:rsidR="007714C5" w:rsidRPr="00FC732A" w:rsidRDefault="007714C5" w:rsidP="0091143F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ctin-RT-F</w:t>
            </w:r>
          </w:p>
        </w:tc>
        <w:tc>
          <w:tcPr>
            <w:tcW w:w="4615" w:type="dxa"/>
          </w:tcPr>
          <w:p w14:paraId="754397B0" w14:textId="769BF54C" w:rsidR="007714C5" w:rsidRPr="00FC732A" w:rsidRDefault="005966F9" w:rsidP="0091143F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CGAACTGGGATGACATGGAG</w:t>
            </w:r>
          </w:p>
        </w:tc>
      </w:tr>
      <w:tr w:rsidR="007714C5" w:rsidRPr="00B70EFE" w14:paraId="73170348" w14:textId="77777777" w:rsidTr="0091143F">
        <w:tc>
          <w:tcPr>
            <w:tcW w:w="2122" w:type="dxa"/>
          </w:tcPr>
          <w:p w14:paraId="08C334C1" w14:textId="61620460" w:rsidR="007714C5" w:rsidRPr="00FC732A" w:rsidRDefault="007714C5" w:rsidP="0091143F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Quantitative RT-PCR for actin</w:t>
            </w:r>
          </w:p>
        </w:tc>
        <w:tc>
          <w:tcPr>
            <w:tcW w:w="1559" w:type="dxa"/>
          </w:tcPr>
          <w:p w14:paraId="43CB9007" w14:textId="2522F8B3" w:rsidR="007714C5" w:rsidRPr="00FC732A" w:rsidRDefault="007714C5" w:rsidP="0091143F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ctin-RT-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R</w:t>
            </w:r>
          </w:p>
        </w:tc>
        <w:tc>
          <w:tcPr>
            <w:tcW w:w="4615" w:type="dxa"/>
          </w:tcPr>
          <w:p w14:paraId="7361340E" w14:textId="7078E536" w:rsidR="007714C5" w:rsidRPr="00FC732A" w:rsidRDefault="005966F9" w:rsidP="0091143F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CACCGTCACCAGAGTCCAG</w:t>
            </w:r>
          </w:p>
        </w:tc>
      </w:tr>
      <w:tr w:rsidR="007714C5" w:rsidRPr="00B70EFE" w14:paraId="1A5DD763" w14:textId="77777777" w:rsidTr="0091143F">
        <w:tc>
          <w:tcPr>
            <w:tcW w:w="2122" w:type="dxa"/>
          </w:tcPr>
          <w:p w14:paraId="1817E5BA" w14:textId="0CB94034" w:rsidR="007714C5" w:rsidRPr="00FC732A" w:rsidRDefault="007714C5" w:rsidP="0091143F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 xml:space="preserve">Quantitative RT-PCR for 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cid α-amylase gene</w:t>
            </w:r>
          </w:p>
        </w:tc>
        <w:tc>
          <w:tcPr>
            <w:tcW w:w="1559" w:type="dxa"/>
          </w:tcPr>
          <w:p w14:paraId="67D4DA99" w14:textId="498D7BBF" w:rsidR="007714C5" w:rsidRPr="00FC732A" w:rsidRDefault="007714C5" w:rsidP="0091143F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  <w:t>A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-RT-F</w:t>
            </w:r>
          </w:p>
        </w:tc>
        <w:tc>
          <w:tcPr>
            <w:tcW w:w="4615" w:type="dxa"/>
          </w:tcPr>
          <w:p w14:paraId="6BD30B1A" w14:textId="79EE8C5F" w:rsidR="007714C5" w:rsidRPr="00FC732A" w:rsidRDefault="005966F9" w:rsidP="0091143F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CTCCTCCTACTTCCACCCATACTG</w:t>
            </w:r>
          </w:p>
        </w:tc>
      </w:tr>
      <w:tr w:rsidR="007714C5" w:rsidRPr="00B70EFE" w14:paraId="79D26A24" w14:textId="77777777" w:rsidTr="0091143F">
        <w:tc>
          <w:tcPr>
            <w:tcW w:w="2122" w:type="dxa"/>
          </w:tcPr>
          <w:p w14:paraId="571E7C63" w14:textId="25E4980C" w:rsidR="007714C5" w:rsidRPr="00FC732A" w:rsidRDefault="007714C5" w:rsidP="0091143F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Quantitative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 xml:space="preserve"> 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RT-PCR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 xml:space="preserve"> 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for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 xml:space="preserve"> 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cid α-amylase gene</w:t>
            </w:r>
          </w:p>
        </w:tc>
        <w:tc>
          <w:tcPr>
            <w:tcW w:w="1559" w:type="dxa"/>
          </w:tcPr>
          <w:p w14:paraId="4796D6DA" w14:textId="6021F212" w:rsidR="007714C5" w:rsidRPr="00FC732A" w:rsidRDefault="007714C5" w:rsidP="0091143F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  <w:t>A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-RT-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R</w:t>
            </w:r>
          </w:p>
        </w:tc>
        <w:tc>
          <w:tcPr>
            <w:tcW w:w="4615" w:type="dxa"/>
          </w:tcPr>
          <w:p w14:paraId="00BD50D3" w14:textId="623739EC" w:rsidR="007714C5" w:rsidRPr="00FC732A" w:rsidRDefault="005966F9" w:rsidP="0091143F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TAGACACCTGCTGCTTCCTGGTAG</w:t>
            </w:r>
          </w:p>
        </w:tc>
      </w:tr>
      <w:tr w:rsidR="007714C5" w:rsidRPr="00B70EFE" w14:paraId="53723275" w14:textId="77777777" w:rsidTr="0091143F">
        <w:tc>
          <w:tcPr>
            <w:tcW w:w="2122" w:type="dxa"/>
          </w:tcPr>
          <w:p w14:paraId="310DD42D" w14:textId="4684FEE4" w:rsidR="007714C5" w:rsidRPr="00FC732A" w:rsidRDefault="007714C5" w:rsidP="007714C5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Quantitative RT-PCR for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 xml:space="preserve"> 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α-amylase gene</w:t>
            </w:r>
          </w:p>
        </w:tc>
        <w:tc>
          <w:tcPr>
            <w:tcW w:w="1559" w:type="dxa"/>
          </w:tcPr>
          <w:p w14:paraId="7A918FF8" w14:textId="3AA1C363" w:rsidR="007714C5" w:rsidRPr="00FC732A" w:rsidRDefault="007714C5" w:rsidP="007714C5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N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-RT-F</w:t>
            </w:r>
          </w:p>
        </w:tc>
        <w:tc>
          <w:tcPr>
            <w:tcW w:w="4615" w:type="dxa"/>
          </w:tcPr>
          <w:p w14:paraId="3D4D2431" w14:textId="71B4949C" w:rsidR="007714C5" w:rsidRPr="00FC732A" w:rsidRDefault="007714C5" w:rsidP="007714C5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CGGGTAGCTCAGTCGATTACAGTG</w:t>
            </w:r>
          </w:p>
        </w:tc>
      </w:tr>
      <w:tr w:rsidR="007714C5" w:rsidRPr="00B70EFE" w14:paraId="7C20A1ED" w14:textId="77777777" w:rsidTr="0091143F">
        <w:tc>
          <w:tcPr>
            <w:tcW w:w="2122" w:type="dxa"/>
          </w:tcPr>
          <w:p w14:paraId="004CC721" w14:textId="3F5DEBD2" w:rsidR="007714C5" w:rsidRPr="00FC732A" w:rsidRDefault="007714C5" w:rsidP="007714C5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Quantitative RT-PCR for  α-amylase gene</w:t>
            </w:r>
          </w:p>
        </w:tc>
        <w:tc>
          <w:tcPr>
            <w:tcW w:w="1559" w:type="dxa"/>
          </w:tcPr>
          <w:p w14:paraId="1C7FF5C9" w14:textId="0019C1F3" w:rsidR="007714C5" w:rsidRPr="00FC732A" w:rsidRDefault="007714C5" w:rsidP="007714C5">
            <w:pPr>
              <w:rPr>
                <w:rFonts w:ascii="Times New Roman" w:hAnsi="Times New Roman" w:cs="Times New Roman" w:hint="eastAsia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N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A-RT-</w:t>
            </w: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R</w:t>
            </w:r>
          </w:p>
        </w:tc>
        <w:tc>
          <w:tcPr>
            <w:tcW w:w="4615" w:type="dxa"/>
          </w:tcPr>
          <w:p w14:paraId="7404EDB8" w14:textId="695CBDA7" w:rsidR="007714C5" w:rsidRPr="00FC732A" w:rsidRDefault="007714C5" w:rsidP="007714C5">
            <w:pPr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FC732A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CCGTCAATGGAGTAGTTCGATACC</w:t>
            </w:r>
          </w:p>
        </w:tc>
      </w:tr>
    </w:tbl>
    <w:p w14:paraId="5B563AB2" w14:textId="5EEF6AE8" w:rsidR="00FC60E9" w:rsidRPr="0091143F" w:rsidRDefault="0091143F" w:rsidP="003553FA">
      <w:pPr>
        <w:rPr>
          <w:rFonts w:ascii="Times New Roman" w:hAnsi="Times New Roman" w:cs="Times New Roman"/>
        </w:rPr>
      </w:pPr>
      <w:r w:rsidRPr="0091143F">
        <w:rPr>
          <w:rFonts w:ascii="Times New Roman" w:hAnsi="Times New Roman" w:cs="Times New Roman"/>
        </w:rPr>
        <w:t>Additional file 3:</w:t>
      </w:r>
      <w:r>
        <w:rPr>
          <w:rFonts w:ascii="Times New Roman" w:hAnsi="Times New Roman" w:cs="Times New Roman"/>
        </w:rPr>
        <w:t xml:space="preserve"> </w:t>
      </w:r>
      <w:r w:rsidRPr="0091143F">
        <w:rPr>
          <w:rFonts w:ascii="Times New Roman" w:hAnsi="Times New Roman" w:cs="Times New Roman"/>
        </w:rPr>
        <w:t>Table S1 List of PCR primers used in this study.</w:t>
      </w:r>
    </w:p>
    <w:sectPr w:rsidR="00FC60E9" w:rsidRPr="00911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CB3A8" w14:textId="77777777" w:rsidR="0006328D" w:rsidRDefault="0006328D" w:rsidP="009E5816">
      <w:r>
        <w:separator/>
      </w:r>
    </w:p>
  </w:endnote>
  <w:endnote w:type="continuationSeparator" w:id="0">
    <w:p w14:paraId="243364AC" w14:textId="77777777" w:rsidR="0006328D" w:rsidRDefault="0006328D" w:rsidP="009E5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D3D91" w14:textId="77777777" w:rsidR="0006328D" w:rsidRDefault="0006328D" w:rsidP="009E5816">
      <w:r>
        <w:separator/>
      </w:r>
    </w:p>
  </w:footnote>
  <w:footnote w:type="continuationSeparator" w:id="0">
    <w:p w14:paraId="72DFE74B" w14:textId="77777777" w:rsidR="0006328D" w:rsidRDefault="0006328D" w:rsidP="009E5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3A"/>
    <w:rsid w:val="00014DB0"/>
    <w:rsid w:val="0006328D"/>
    <w:rsid w:val="00140701"/>
    <w:rsid w:val="00167E3A"/>
    <w:rsid w:val="00242B0F"/>
    <w:rsid w:val="002954C8"/>
    <w:rsid w:val="002C5592"/>
    <w:rsid w:val="002E6118"/>
    <w:rsid w:val="002F32BA"/>
    <w:rsid w:val="003553FA"/>
    <w:rsid w:val="004A0D7C"/>
    <w:rsid w:val="00523EA2"/>
    <w:rsid w:val="0053711B"/>
    <w:rsid w:val="005966F9"/>
    <w:rsid w:val="005D577B"/>
    <w:rsid w:val="005F52CD"/>
    <w:rsid w:val="006C5300"/>
    <w:rsid w:val="006D68A0"/>
    <w:rsid w:val="007714C5"/>
    <w:rsid w:val="007A0923"/>
    <w:rsid w:val="0091143F"/>
    <w:rsid w:val="009E5816"/>
    <w:rsid w:val="00AB7B87"/>
    <w:rsid w:val="00B70EFE"/>
    <w:rsid w:val="00C16BF1"/>
    <w:rsid w:val="00C60E6C"/>
    <w:rsid w:val="00C87AFD"/>
    <w:rsid w:val="00CB5DC4"/>
    <w:rsid w:val="00DC5ECF"/>
    <w:rsid w:val="00DF706F"/>
    <w:rsid w:val="00E24E55"/>
    <w:rsid w:val="00EB2E50"/>
    <w:rsid w:val="00F21553"/>
    <w:rsid w:val="00FC732A"/>
    <w:rsid w:val="00FF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F9BD7"/>
  <w15:chartTrackingRefBased/>
  <w15:docId w15:val="{A2BE87BF-BEAC-4E32-B6F5-FE2A67A4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816"/>
    <w:rPr>
      <w:sz w:val="18"/>
      <w:szCs w:val="18"/>
    </w:rPr>
  </w:style>
  <w:style w:type="table" w:styleId="a7">
    <w:name w:val="Table Grid"/>
    <w:basedOn w:val="a1"/>
    <w:uiPriority w:val="39"/>
    <w:rsid w:val="009E5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wenzhu</dc:creator>
  <cp:keywords/>
  <dc:description/>
  <cp:lastModifiedBy>guo wenzhu</cp:lastModifiedBy>
  <cp:revision>22</cp:revision>
  <dcterms:created xsi:type="dcterms:W3CDTF">2021-06-07T06:58:00Z</dcterms:created>
  <dcterms:modified xsi:type="dcterms:W3CDTF">2021-10-26T03:18:00Z</dcterms:modified>
</cp:coreProperties>
</file>